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Table S2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lang w:val="en-US"/>
        </w:rPr>
        <w:t xml:space="preserve">: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Frequenc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y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 xml:space="preserve"> of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 xml:space="preserve">gene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 xml:space="preserve">polymorphisms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within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 xml:space="preserve"> population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s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 xml:space="preserve">of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/>
        </w:rPr>
        <w:t>Makenene and Nom-Kandi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tbl>
      <w:tblPr>
        <w:tblStyle w:val="Tableausimple2"/>
        <w:tblW w:w="8850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6a0" w:noHBand="1" w:noVBand="1" w:firstColumn="1" w:lastRow="0" w:lastColumn="0" w:firstRow="1"/>
      </w:tblPr>
      <w:tblGrid>
        <w:gridCol w:w="1817"/>
        <w:gridCol w:w="1296"/>
        <w:gridCol w:w="2646"/>
        <w:gridCol w:w="3091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Polymorphisms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Genotypes</w:t>
            </w:r>
          </w:p>
        </w:tc>
        <w:tc>
          <w:tcPr>
            <w:tcW w:w="2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Frequencies on parents</w:t>
            </w:r>
          </w:p>
        </w:tc>
        <w:tc>
          <w:tcPr>
            <w:tcW w:w="3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 xml:space="preserve">P-value </w:t>
            </w: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 xml:space="preserve">of </w:t>
            </w: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Hardy Weinberg equilibrium test</w:t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  <w:t>rs3024974</w:t>
            </w:r>
          </w:p>
        </w:tc>
        <w:tc>
          <w:tcPr>
            <w:tcW w:w="1296" w:type="dxa"/>
            <w:tcBorders>
              <w:top w:val="single" w:sz="4" w:space="0" w:color="000000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T/T</w:t>
            </w:r>
          </w:p>
        </w:tc>
        <w:tc>
          <w:tcPr>
            <w:tcW w:w="2646" w:type="dxa"/>
            <w:tcBorders>
              <w:top w:val="single" w:sz="4" w:space="0" w:color="000000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</w:t>
            </w:r>
          </w:p>
        </w:tc>
        <w:tc>
          <w:tcPr>
            <w:tcW w:w="3091" w:type="dxa"/>
            <w:tcBorders>
              <w:top w:val="single" w:sz="4" w:space="0" w:color="000000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T/C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4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9</w:t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/>
              </w:rPr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/C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35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rs2069743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/G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3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/A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2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8</w:t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/A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5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rs2243250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/C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5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/T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7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5</w:t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T/T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98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rs2430561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T/T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T/A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4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</w:t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/A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10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rs1800925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T/T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9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T/C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9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4</w:t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/C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2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rs7719175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/G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9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/T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2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6</w:t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T/T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19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rs20541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/A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/G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6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9</w:t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/G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30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rs2069739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/G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0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/A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5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4</w:t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/A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5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rs1295687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/C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1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/G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1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9</w:t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/G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8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rs1800871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/C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1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T/C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94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6</w:t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T/T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5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rs1800872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/A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9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/C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8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5</w:t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/C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3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rs1800896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/G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/A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5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74</w:t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/A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4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rs2243268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/C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8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/A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0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1</w:t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/A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2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rs2243283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/C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1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/G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0</w:t>
            </w:r>
          </w:p>
        </w:tc>
        <w:tc>
          <w:tcPr>
            <w:tcW w:w="3091" w:type="dxa"/>
            <w:tcBorders>
              <w:top w:val="nil"/>
              <w:bottom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8</w:t>
            </w:r>
          </w:p>
        </w:tc>
      </w:tr>
      <w:tr>
        <w:trPr/>
        <w:tc>
          <w:tcPr>
            <w:tcW w:w="1817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96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G/G</w:t>
            </w:r>
          </w:p>
        </w:tc>
        <w:tc>
          <w:tcPr>
            <w:tcW w:w="2646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99</w:t>
            </w:r>
          </w:p>
        </w:tc>
        <w:tc>
          <w:tcPr>
            <w:tcW w:w="3091" w:type="dxa"/>
            <w:tcBorders>
              <w:top w:val="nil"/>
            </w:tcBorders>
          </w:tcPr>
          <w:p>
            <w:pPr>
              <w:pStyle w:val="Normal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54" w:before="0" w:after="160"/>
        <w:jc w:val="left"/>
        <w:rPr/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hyphenationZone w:val="425"/>
  <w:themeFontLang w:val="fr-F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fr-FR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fe0aab"/>
    <w:pPr>
      <w:widowControl/>
      <w:bidi w:val="0"/>
      <w:spacing w:lineRule="auto" w:line="254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fr-FR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ausimple2">
    <w:name w:val="Plain Table 2"/>
    <w:basedOn w:val="TableauNormal"/>
    <w:uiPriority w:val="42"/>
    <w:rsid w:val="00fe0aa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color="7F7F7F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2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1Horz">
      <w:tblPr/>
      <w:tcPr>
        <w:tcBorders>
          <w:top w:val="single" w:color="7F7F7F" w:themeColor="text1" w:sz="4" w:space="0"/>
          <w:bottom w:val="single" w:color="7F7F7F" w:themeColor="text1" w:sz="4" w:space="0"/>
        </w:tcBorders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4</TotalTime>
  <Application>LibreOffice/6.4.7.2$Linux_X86_64 LibreOffice_project/40$Build-2</Application>
  <Pages>1</Pages>
  <Words>135</Words>
  <Characters>543</Characters>
  <CharactersWithSpaces>561</CharactersWithSpaces>
  <Paragraphs>11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0T17:24:00Z</dcterms:created>
  <dc:creator>Compte Microsoft</dc:creator>
  <dc:description/>
  <dc:language>en-NG</dc:language>
  <cp:lastModifiedBy/>
  <dcterms:modified xsi:type="dcterms:W3CDTF">2022-11-01T04:19:19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